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B59A8" w14:textId="2D464A85" w:rsidR="00997BDD" w:rsidRPr="00AB7D89" w:rsidRDefault="00AB7D89">
      <w:pPr>
        <w:rPr>
          <w:b/>
          <w:bCs/>
        </w:rPr>
      </w:pPr>
      <w:r w:rsidRPr="00AB7D89">
        <w:rPr>
          <w:b/>
          <w:bCs/>
        </w:rPr>
        <w:t>NGKG Resources</w:t>
      </w:r>
    </w:p>
    <w:p w14:paraId="7A91B14B" w14:textId="77777777" w:rsidR="00AB7D89" w:rsidRDefault="00AB7D89"/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8275"/>
      </w:tblGrid>
      <w:tr w:rsidR="00AB7D89" w:rsidRPr="00224CEF" w14:paraId="0B7E4F6E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20878ECF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enetic and Rare Diseases Information Center (GARD)</w:t>
            </w:r>
          </w:p>
        </w:tc>
      </w:tr>
      <w:tr w:rsidR="00AB7D89" w:rsidRPr="00224CEF" w14:paraId="7EE92E9C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07B9D33B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enetics Home Reference (GHR)</w:t>
            </w:r>
          </w:p>
        </w:tc>
      </w:tr>
      <w:tr w:rsidR="00AB7D89" w:rsidRPr="00224CEF" w14:paraId="7A828EC6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52AE0F02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National Organization for Rare Disorders (NORD)</w:t>
            </w:r>
          </w:p>
        </w:tc>
      </w:tr>
      <w:tr w:rsidR="00AB7D89" w:rsidRPr="00224CEF" w14:paraId="52529C9D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7DAC33F8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Disease Ontology</w:t>
            </w:r>
          </w:p>
        </w:tc>
      </w:tr>
      <w:tr w:rsidR="00AB7D89" w:rsidRPr="00224CEF" w14:paraId="65739397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464F260D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uman Phenotype Ontology</w:t>
            </w:r>
          </w:p>
        </w:tc>
      </w:tr>
      <w:tr w:rsidR="00AB7D89" w:rsidRPr="00224CEF" w14:paraId="6890C01A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1DF20404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rphanet</w:t>
            </w:r>
            <w:proofErr w:type="spellEnd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in Spanish</w:t>
            </w:r>
          </w:p>
        </w:tc>
      </w:tr>
      <w:tr w:rsidR="00AB7D89" w:rsidRPr="00224CEF" w14:paraId="287730F2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14269D8F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edical Subject Headings (</w:t>
            </w: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B7D89" w:rsidRPr="00224CEF" w14:paraId="57F851F1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7F9D7E04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EDLINEPLUS</w:t>
            </w:r>
          </w:p>
        </w:tc>
      </w:tr>
      <w:tr w:rsidR="00AB7D89" w:rsidRPr="00224CEF" w14:paraId="1878FDCB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6C6C795E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nline Mendelian Inheritance in Man (OMIM)</w:t>
            </w:r>
          </w:p>
        </w:tc>
      </w:tr>
      <w:tr w:rsidR="00AB7D89" w:rsidRPr="00224CEF" w14:paraId="2CA2CA12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74AD04EC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ICD10CM</w:t>
            </w:r>
          </w:p>
        </w:tc>
      </w:tr>
      <w:tr w:rsidR="00AB7D89" w:rsidRPr="00224CEF" w14:paraId="2DDDE389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7C2EE396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rphanet_prevalence.xml</w:t>
            </w:r>
          </w:p>
        </w:tc>
      </w:tr>
      <w:tr w:rsidR="00AB7D89" w:rsidRPr="00224CEF" w14:paraId="185F4E0A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346EC3EE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rphanet</w:t>
            </w:r>
            <w:proofErr w:type="spellEnd"/>
          </w:p>
        </w:tc>
      </w:tr>
      <w:tr w:rsidR="00AB7D89" w:rsidRPr="00224CEF" w14:paraId="3FDEDEAF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1B41A18A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NCI Thesaurus</w:t>
            </w:r>
          </w:p>
        </w:tc>
      </w:tr>
      <w:tr w:rsidR="00AB7D89" w:rsidRPr="00224CEF" w14:paraId="16D4EB40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6411B836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HPO Annotation</w:t>
            </w:r>
          </w:p>
        </w:tc>
      </w:tr>
      <w:tr w:rsidR="00AB7D89" w:rsidRPr="00224CEF" w14:paraId="38F9A76D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0151C4DB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Veterans</w:t>
            </w:r>
            <w:proofErr w:type="spellEnd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Health Administration National Drug File (VANDF)</w:t>
            </w:r>
          </w:p>
        </w:tc>
      </w:tr>
      <w:tr w:rsidR="00AB7D89" w:rsidRPr="00224CEF" w14:paraId="6F965119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5C98DE55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CLINVAR</w:t>
            </w:r>
          </w:p>
        </w:tc>
      </w:tr>
      <w:tr w:rsidR="00AB7D89" w:rsidRPr="00224CEF" w14:paraId="6DB693C0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74B20D56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Cell Line Ontology</w:t>
            </w:r>
          </w:p>
        </w:tc>
      </w:tr>
      <w:tr w:rsidR="00AB7D89" w:rsidRPr="00224CEF" w14:paraId="46DE7103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104F222A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BRENDA Tissue and Enzyme Source Ontology</w:t>
            </w:r>
          </w:p>
        </w:tc>
      </w:tr>
      <w:tr w:rsidR="00AB7D89" w:rsidRPr="00224CEF" w14:paraId="134D0910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5EA24C11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Drug Database for Inborn Errors of Metabolism (DDIEM) Ontology</w:t>
            </w:r>
          </w:p>
        </w:tc>
      </w:tr>
      <w:tr w:rsidR="00AB7D89" w:rsidRPr="00224CEF" w14:paraId="6A9EF7BC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0D6158F9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Cell Ontology</w:t>
            </w:r>
          </w:p>
        </w:tc>
      </w:tr>
      <w:tr w:rsidR="00AB7D89" w:rsidRPr="00224CEF" w14:paraId="6F91A4A5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6F92D8BC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A201FB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Uber-anatomy ontology</w:t>
            </w:r>
          </w:p>
        </w:tc>
      </w:tr>
      <w:tr w:rsidR="00AB7D89" w:rsidRPr="00224CEF" w14:paraId="0DB0E91B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416653FD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ene Ontology</w:t>
            </w:r>
          </w:p>
        </w:tc>
      </w:tr>
      <w:tr w:rsidR="00AB7D89" w:rsidRPr="00224CEF" w14:paraId="1E3F8408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56EB5C44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enotype Ontology</w:t>
            </w:r>
          </w:p>
        </w:tc>
      </w:tr>
      <w:tr w:rsidR="00AB7D89" w:rsidRPr="00224CEF" w14:paraId="2264B355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05B8ECE5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ntology of Genes and Genomes</w:t>
            </w:r>
          </w:p>
        </w:tc>
      </w:tr>
      <w:tr w:rsidR="00AB7D89" w:rsidRPr="00224CEF" w14:paraId="22CD719A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0C4088D1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athway Ontology</w:t>
            </w:r>
          </w:p>
        </w:tc>
      </w:tr>
      <w:tr w:rsidR="00AB7D89" w:rsidRPr="00224CEF" w14:paraId="1524A7A0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3E8BD2D9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ammalian Phenotype Ontology</w:t>
            </w:r>
          </w:p>
        </w:tc>
      </w:tr>
      <w:tr w:rsidR="00AB7D89" w:rsidRPr="00224CEF" w14:paraId="2C9E2D74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3A3F61F8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ntology of Adverse Events</w:t>
            </w:r>
          </w:p>
        </w:tc>
      </w:tr>
      <w:tr w:rsidR="00AB7D89" w:rsidRPr="00224CEF" w14:paraId="51D36FF4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4B42841F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Name Reaction Ontology</w:t>
            </w:r>
          </w:p>
        </w:tc>
      </w:tr>
      <w:tr w:rsidR="00AB7D89" w:rsidRPr="00224CEF" w14:paraId="7BACBEE0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377AC38D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henotypic Quality Ontology</w:t>
            </w:r>
          </w:p>
        </w:tc>
      </w:tr>
      <w:tr w:rsidR="00AB7D89" w:rsidRPr="00224CEF" w14:paraId="4B216793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2D23A298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Foundational Model of Anatomy</w:t>
            </w:r>
          </w:p>
        </w:tc>
      </w:tr>
      <w:tr w:rsidR="00AB7D89" w:rsidRPr="00224CEF" w14:paraId="26A5B315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5B8F61BF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Chemical Entities of Biological Interest (</w:t>
            </w: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ChEBI</w:t>
            </w:r>
            <w:proofErr w:type="spellEnd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B7D89" w:rsidRPr="00224CEF" w14:paraId="05321302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3DD3E62D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Inxight</w:t>
            </w:r>
            <w:proofErr w:type="spellEnd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Drug</w:t>
            </w:r>
          </w:p>
        </w:tc>
      </w:tr>
      <w:tr w:rsidR="00AB7D89" w:rsidRPr="00224CEF" w14:paraId="17CC148E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6D0FF237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FDA Orphan Drug Designations</w:t>
            </w:r>
          </w:p>
        </w:tc>
      </w:tr>
      <w:tr w:rsidR="00AB7D89" w:rsidRPr="00224CEF" w14:paraId="48CE4D4B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0B3D46B5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rphanet_NaturalHistoryStudy</w:t>
            </w:r>
            <w:proofErr w:type="spellEnd"/>
          </w:p>
        </w:tc>
      </w:tr>
      <w:tr w:rsidR="00AB7D89" w:rsidRPr="00224CEF" w14:paraId="723BEB98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2D781149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rphanet_HPOannotations</w:t>
            </w:r>
            <w:proofErr w:type="spellEnd"/>
          </w:p>
        </w:tc>
      </w:tr>
      <w:tr w:rsidR="00AB7D89" w:rsidRPr="00224CEF" w14:paraId="04FDBF5A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7FCA0A65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rphanet_GeneAssociations</w:t>
            </w:r>
            <w:proofErr w:type="spellEnd"/>
          </w:p>
        </w:tc>
      </w:tr>
      <w:tr w:rsidR="00AB7D89" w:rsidRPr="00224CEF" w14:paraId="1AF479A4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15A2A083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EDGEN</w:t>
            </w:r>
          </w:p>
        </w:tc>
      </w:tr>
      <w:tr w:rsidR="00AB7D89" w:rsidRPr="00224CEF" w14:paraId="6DA83F8D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2FEB36F6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ENEREVIEWS</w:t>
            </w:r>
          </w:p>
        </w:tc>
      </w:tr>
      <w:tr w:rsidR="00AB7D89" w:rsidRPr="00224CEF" w14:paraId="53F50A29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6A9AE94C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he Experimental Factor Ontology (EFO)</w:t>
            </w:r>
          </w:p>
        </w:tc>
      </w:tr>
      <w:tr w:rsidR="00AB7D89" w:rsidRPr="00224CEF" w14:paraId="0CDD7A39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7A93A2E7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ondo Disease Ontology (MONDO)</w:t>
            </w:r>
          </w:p>
        </w:tc>
      </w:tr>
      <w:tr w:rsidR="00AB7D89" w:rsidRPr="00224CEF" w14:paraId="3B3E3506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27A68B64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Orphanet_DiseaseMappings</w:t>
            </w:r>
            <w:proofErr w:type="spellEnd"/>
          </w:p>
        </w:tc>
      </w:tr>
      <w:tr w:rsidR="00AB7D89" w:rsidRPr="00224CEF" w14:paraId="74BBB78A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5C84FBC6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NEWBORN Screening</w:t>
            </w:r>
          </w:p>
        </w:tc>
      </w:tr>
      <w:tr w:rsidR="00AB7D89" w:rsidRPr="00224CEF" w14:paraId="39D33A94" w14:textId="77777777" w:rsidTr="00F96523">
        <w:trPr>
          <w:trHeight w:val="320"/>
        </w:trPr>
        <w:tc>
          <w:tcPr>
            <w:tcW w:w="8275" w:type="dxa"/>
            <w:noWrap/>
            <w:hideMark/>
          </w:tcPr>
          <w:p w14:paraId="607D1674" w14:textId="77777777" w:rsidR="00AB7D89" w:rsidRPr="00224CEF" w:rsidRDefault="00AB7D89" w:rsidP="00F9652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224CEF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onogenic Disease</w:t>
            </w:r>
          </w:p>
        </w:tc>
      </w:tr>
    </w:tbl>
    <w:p w14:paraId="6869DFBF" w14:textId="77777777" w:rsidR="00AB7D89" w:rsidRDefault="00AB7D89"/>
    <w:sectPr w:rsidR="00AB7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89"/>
    <w:rsid w:val="00011919"/>
    <w:rsid w:val="00032948"/>
    <w:rsid w:val="00064495"/>
    <w:rsid w:val="000B233F"/>
    <w:rsid w:val="00102B98"/>
    <w:rsid w:val="00126432"/>
    <w:rsid w:val="001343FC"/>
    <w:rsid w:val="00135810"/>
    <w:rsid w:val="00142557"/>
    <w:rsid w:val="00180894"/>
    <w:rsid w:val="001B2F97"/>
    <w:rsid w:val="001B37EA"/>
    <w:rsid w:val="001B625C"/>
    <w:rsid w:val="001C4DF1"/>
    <w:rsid w:val="001C6830"/>
    <w:rsid w:val="001E5D95"/>
    <w:rsid w:val="001F0165"/>
    <w:rsid w:val="00203540"/>
    <w:rsid w:val="00216147"/>
    <w:rsid w:val="00290BBF"/>
    <w:rsid w:val="002A311D"/>
    <w:rsid w:val="002F21C5"/>
    <w:rsid w:val="00346E64"/>
    <w:rsid w:val="00364F55"/>
    <w:rsid w:val="003B044E"/>
    <w:rsid w:val="003B7FC8"/>
    <w:rsid w:val="0041773E"/>
    <w:rsid w:val="004251CE"/>
    <w:rsid w:val="00434C74"/>
    <w:rsid w:val="00437B11"/>
    <w:rsid w:val="00452817"/>
    <w:rsid w:val="0048461F"/>
    <w:rsid w:val="004C6521"/>
    <w:rsid w:val="004F65B6"/>
    <w:rsid w:val="005036FC"/>
    <w:rsid w:val="00514864"/>
    <w:rsid w:val="00543BB8"/>
    <w:rsid w:val="00562033"/>
    <w:rsid w:val="005775B9"/>
    <w:rsid w:val="0059112A"/>
    <w:rsid w:val="0059559B"/>
    <w:rsid w:val="005B7B79"/>
    <w:rsid w:val="00667465"/>
    <w:rsid w:val="006B22A9"/>
    <w:rsid w:val="006D38A9"/>
    <w:rsid w:val="006E5A42"/>
    <w:rsid w:val="007435A6"/>
    <w:rsid w:val="00774F49"/>
    <w:rsid w:val="007A2351"/>
    <w:rsid w:val="007B22CF"/>
    <w:rsid w:val="007B68F0"/>
    <w:rsid w:val="00803765"/>
    <w:rsid w:val="008202A7"/>
    <w:rsid w:val="008360BC"/>
    <w:rsid w:val="00840C51"/>
    <w:rsid w:val="00861100"/>
    <w:rsid w:val="008870DC"/>
    <w:rsid w:val="008C6EDE"/>
    <w:rsid w:val="008D4177"/>
    <w:rsid w:val="008D6FC7"/>
    <w:rsid w:val="008E654D"/>
    <w:rsid w:val="00963192"/>
    <w:rsid w:val="009700AC"/>
    <w:rsid w:val="00997BDD"/>
    <w:rsid w:val="009E4A73"/>
    <w:rsid w:val="00A035C9"/>
    <w:rsid w:val="00A5725E"/>
    <w:rsid w:val="00A61F5C"/>
    <w:rsid w:val="00A73871"/>
    <w:rsid w:val="00A80C4E"/>
    <w:rsid w:val="00AA3B07"/>
    <w:rsid w:val="00AB7D89"/>
    <w:rsid w:val="00B2186D"/>
    <w:rsid w:val="00B462D7"/>
    <w:rsid w:val="00B5377E"/>
    <w:rsid w:val="00B7080E"/>
    <w:rsid w:val="00B754D9"/>
    <w:rsid w:val="00BF4D30"/>
    <w:rsid w:val="00C11394"/>
    <w:rsid w:val="00C12054"/>
    <w:rsid w:val="00C2372E"/>
    <w:rsid w:val="00C23E76"/>
    <w:rsid w:val="00C370BF"/>
    <w:rsid w:val="00C82789"/>
    <w:rsid w:val="00C86750"/>
    <w:rsid w:val="00CC68CF"/>
    <w:rsid w:val="00D21E82"/>
    <w:rsid w:val="00DB0073"/>
    <w:rsid w:val="00DB5D58"/>
    <w:rsid w:val="00DC09B2"/>
    <w:rsid w:val="00DE77B0"/>
    <w:rsid w:val="00DF2BA5"/>
    <w:rsid w:val="00DF4F72"/>
    <w:rsid w:val="00E15F88"/>
    <w:rsid w:val="00E61658"/>
    <w:rsid w:val="00EA2E85"/>
    <w:rsid w:val="00EA677D"/>
    <w:rsid w:val="00EC1977"/>
    <w:rsid w:val="00F1429F"/>
    <w:rsid w:val="00F30010"/>
    <w:rsid w:val="00F77C43"/>
    <w:rsid w:val="00FA5B10"/>
    <w:rsid w:val="00FC5317"/>
    <w:rsid w:val="00FC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8CA2F"/>
  <w15:chartTrackingRefBased/>
  <w15:docId w15:val="{377CA37F-E591-1040-A414-8DFA99E0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Qian (NIH/NCATS) [E]</dc:creator>
  <cp:keywords/>
  <dc:description/>
  <cp:lastModifiedBy>Zhu, Qian (NIH/NCATS) [E]</cp:lastModifiedBy>
  <cp:revision>1</cp:revision>
  <dcterms:created xsi:type="dcterms:W3CDTF">2023-08-08T13:53:00Z</dcterms:created>
  <dcterms:modified xsi:type="dcterms:W3CDTF">2023-08-08T13:53:00Z</dcterms:modified>
</cp:coreProperties>
</file>